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DE7F2" w14:textId="77777777" w:rsidR="009D6897" w:rsidRPr="00873F39" w:rsidRDefault="009D6897" w:rsidP="009D6897">
      <w:pPr>
        <w:pStyle w:val="Caption"/>
        <w:keepNext/>
        <w:jc w:val="both"/>
        <w:rPr>
          <w:i w:val="0"/>
          <w:sz w:val="24"/>
          <w:szCs w:val="24"/>
        </w:rPr>
      </w:pPr>
      <w:bookmarkStart w:id="0" w:name="_GoBack"/>
      <w:bookmarkEnd w:id="0"/>
      <w:r w:rsidRPr="00E71E7C">
        <w:rPr>
          <w:b/>
          <w:bCs/>
          <w:i w:val="0"/>
          <w:sz w:val="24"/>
          <w:szCs w:val="24"/>
        </w:rPr>
        <w:t>Table S</w:t>
      </w:r>
      <w:r>
        <w:rPr>
          <w:b/>
          <w:bCs/>
          <w:i w:val="0"/>
          <w:sz w:val="24"/>
          <w:szCs w:val="24"/>
        </w:rPr>
        <w:t xml:space="preserve">3 </w:t>
      </w:r>
      <w:r w:rsidRPr="00873F39">
        <w:rPr>
          <w:bCs/>
          <w:i w:val="0"/>
          <w:sz w:val="24"/>
          <w:szCs w:val="24"/>
        </w:rPr>
        <w:t>The rice, barley and maize proteins used in protein sequence and phylogenetic analyses</w:t>
      </w:r>
      <w:r>
        <w:rPr>
          <w:bCs/>
          <w:i w:val="0"/>
          <w:sz w:val="24"/>
          <w:szCs w:val="24"/>
        </w:rPr>
        <w:t xml:space="preserve">. The gene name utilised in the manuscript and the corresponding accessions numbers from </w:t>
      </w:r>
      <w:r w:rsidRPr="00873F39">
        <w:rPr>
          <w:i w:val="0"/>
          <w:sz w:val="24"/>
          <w:szCs w:val="24"/>
        </w:rPr>
        <w:t xml:space="preserve">Takahashi et al., (1999), Bashir et al., (2006) </w:t>
      </w:r>
      <w:r>
        <w:rPr>
          <w:i w:val="0"/>
          <w:sz w:val="24"/>
          <w:szCs w:val="24"/>
        </w:rPr>
        <w:t xml:space="preserve">and </w:t>
      </w:r>
      <w:r w:rsidRPr="00CF3FD0">
        <w:rPr>
          <w:i w:val="0"/>
          <w:sz w:val="24"/>
          <w:szCs w:val="24"/>
        </w:rPr>
        <w:t>Inoue et al., (2008)</w:t>
      </w:r>
      <w:r>
        <w:rPr>
          <w:i w:val="0"/>
          <w:sz w:val="24"/>
          <w:szCs w:val="24"/>
        </w:rPr>
        <w:t xml:space="preserve"> are provided.</w:t>
      </w:r>
    </w:p>
    <w:tbl>
      <w:tblPr>
        <w:tblW w:w="1615" w:type="pct"/>
        <w:jc w:val="center"/>
        <w:tblLook w:val="04A0" w:firstRow="1" w:lastRow="0" w:firstColumn="1" w:lastColumn="0" w:noHBand="0" w:noVBand="1"/>
      </w:tblPr>
      <w:tblGrid>
        <w:gridCol w:w="2194"/>
        <w:gridCol w:w="2314"/>
      </w:tblGrid>
      <w:tr w:rsidR="00184B0B" w:rsidRPr="00115DF6" w14:paraId="6DBC61CE" w14:textId="77777777" w:rsidTr="00184B0B">
        <w:trPr>
          <w:trHeight w:val="615"/>
          <w:jc w:val="center"/>
        </w:trPr>
        <w:tc>
          <w:tcPr>
            <w:tcW w:w="24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C5126B" w14:textId="53FF612A" w:rsidR="00184B0B" w:rsidRPr="00184B0B" w:rsidRDefault="00184B0B" w:rsidP="00376D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Protein</w:t>
            </w:r>
            <w:r w:rsidRPr="00184B0B">
              <w:rPr>
                <w:rFonts w:eastAsia="Times New Roman" w:cs="Times New Roman"/>
                <w:b/>
                <w:bCs/>
                <w:lang w:eastAsia="en-AU"/>
              </w:rPr>
              <w:t xml:space="preserve"> name </w:t>
            </w:r>
          </w:p>
        </w:tc>
        <w:tc>
          <w:tcPr>
            <w:tcW w:w="25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003F4" w14:textId="77777777" w:rsidR="00184B0B" w:rsidRPr="00184B0B" w:rsidRDefault="00184B0B" w:rsidP="00376D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proofErr w:type="spellStart"/>
            <w:r w:rsidRPr="00184B0B">
              <w:rPr>
                <w:rFonts w:eastAsia="Times New Roman" w:cs="Times New Roman"/>
                <w:b/>
                <w:bCs/>
                <w:lang w:eastAsia="en-AU"/>
              </w:rPr>
              <w:t>GenBank</w:t>
            </w:r>
            <w:proofErr w:type="spellEnd"/>
            <w:r w:rsidRPr="00184B0B">
              <w:rPr>
                <w:rFonts w:eastAsia="Times New Roman" w:cs="Times New Roman"/>
                <w:b/>
                <w:bCs/>
                <w:lang w:eastAsia="en-AU"/>
              </w:rPr>
              <w:t xml:space="preserve"> ID</w:t>
            </w:r>
          </w:p>
        </w:tc>
      </w:tr>
      <w:tr w:rsidR="0013163C" w:rsidRPr="00115DF6" w14:paraId="4C383BF4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639B" w14:textId="2460DF40" w:rsidR="0013163C" w:rsidRPr="0013163C" w:rsidRDefault="0013163C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OsNAAT1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FC63" w14:textId="13B807C1" w:rsidR="0013163C" w:rsidRPr="00184B0B" w:rsidRDefault="00B34F4F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B34F4F">
              <w:rPr>
                <w:rFonts w:eastAsia="Times New Roman" w:cs="Times New Roman"/>
                <w:lang w:eastAsia="en-AU"/>
              </w:rPr>
              <w:t>LOC_Os02g20360</w:t>
            </w:r>
          </w:p>
        </w:tc>
      </w:tr>
      <w:tr w:rsidR="0013163C" w:rsidRPr="00115DF6" w14:paraId="7C2A1760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1E18" w14:textId="2B916087" w:rsidR="0013163C" w:rsidRPr="0013163C" w:rsidRDefault="0013163C" w:rsidP="0013163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OsNAAT2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339E" w14:textId="3850F399" w:rsidR="0013163C" w:rsidRPr="00184B0B" w:rsidRDefault="00B34F4F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B34F4F">
              <w:rPr>
                <w:rFonts w:eastAsia="Times New Roman" w:cs="Times New Roman"/>
                <w:lang w:eastAsia="en-AU"/>
              </w:rPr>
              <w:t>LOC_Os02g19970</w:t>
            </w:r>
          </w:p>
        </w:tc>
      </w:tr>
      <w:tr w:rsidR="0013163C" w:rsidRPr="00115DF6" w14:paraId="5EF6A929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4D0C" w14:textId="03FF2404" w:rsidR="0013163C" w:rsidRPr="0013163C" w:rsidRDefault="0013163C" w:rsidP="0013163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OsNAAT3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A87E" w14:textId="0F2EB050" w:rsidR="0013163C" w:rsidRPr="00184B0B" w:rsidRDefault="00B34F4F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B34F4F">
              <w:rPr>
                <w:rFonts w:eastAsia="Times New Roman" w:cs="Times New Roman"/>
                <w:lang w:eastAsia="en-AU"/>
              </w:rPr>
              <w:t>LOC_Os02g19924</w:t>
            </w:r>
          </w:p>
        </w:tc>
      </w:tr>
      <w:tr w:rsidR="0013163C" w:rsidRPr="00115DF6" w14:paraId="26845437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CBF4" w14:textId="4587CF60" w:rsidR="0013163C" w:rsidRPr="0013163C" w:rsidRDefault="0013163C" w:rsidP="0013163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OsNAAT4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5889" w14:textId="53BFDE0D" w:rsidR="0013163C" w:rsidRPr="00184B0B" w:rsidRDefault="00B34F4F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B34F4F">
              <w:rPr>
                <w:rFonts w:eastAsia="Times New Roman" w:cs="Times New Roman"/>
                <w:lang w:eastAsia="en-AU"/>
              </w:rPr>
              <w:t>LOC_Os06g23684</w:t>
            </w:r>
          </w:p>
        </w:tc>
      </w:tr>
      <w:tr w:rsidR="0013163C" w:rsidRPr="00115DF6" w14:paraId="6B3A60C9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CE6C" w14:textId="4CCE011E" w:rsidR="0013163C" w:rsidRPr="0013163C" w:rsidRDefault="0013163C" w:rsidP="0013163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OsNAAT5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C167" w14:textId="2C0DF338" w:rsidR="0013163C" w:rsidRPr="00184B0B" w:rsidRDefault="00B34F4F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B34F4F">
              <w:rPr>
                <w:rFonts w:eastAsia="Times New Roman" w:cs="Times New Roman"/>
                <w:lang w:eastAsia="en-AU"/>
              </w:rPr>
              <w:t>LOC_Os11g35040</w:t>
            </w:r>
          </w:p>
        </w:tc>
      </w:tr>
      <w:tr w:rsidR="0013163C" w:rsidRPr="00115DF6" w14:paraId="305BA237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22DC" w14:textId="25193B52" w:rsidR="0013163C" w:rsidRPr="0013163C" w:rsidRDefault="0013163C" w:rsidP="0013163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OsNAAT6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1D73" w14:textId="477A3A59" w:rsidR="0013163C" w:rsidRPr="00184B0B" w:rsidRDefault="00B34F4F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B34F4F">
              <w:rPr>
                <w:rFonts w:eastAsia="Times New Roman" w:cs="Times New Roman"/>
                <w:lang w:eastAsia="en-AU"/>
              </w:rPr>
              <w:t>LOC_Os11g42510</w:t>
            </w:r>
          </w:p>
        </w:tc>
      </w:tr>
      <w:tr w:rsidR="0013163C" w:rsidRPr="00115DF6" w14:paraId="365C5533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B3E7" w14:textId="248D8740" w:rsidR="0013163C" w:rsidRPr="0013163C" w:rsidRDefault="0013163C" w:rsidP="0013163C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OsDMAS1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8AE5" w14:textId="3E42DED0" w:rsidR="0013163C" w:rsidRPr="00184B0B" w:rsidRDefault="00B34F4F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B34F4F">
              <w:rPr>
                <w:rFonts w:eastAsia="Times New Roman" w:cs="Times New Roman"/>
                <w:lang w:eastAsia="en-AU"/>
              </w:rPr>
              <w:t>LOC_Os03g13390</w:t>
            </w:r>
          </w:p>
        </w:tc>
      </w:tr>
      <w:tr w:rsidR="00184B0B" w:rsidRPr="00115DF6" w14:paraId="0A318875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2028" w14:textId="1B71AF11" w:rsidR="00184B0B" w:rsidRPr="0013163C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proofErr w:type="spellStart"/>
            <w:r w:rsidRPr="0013163C">
              <w:rPr>
                <w:rFonts w:eastAsia="Times New Roman" w:cs="Times New Roman"/>
                <w:lang w:eastAsia="en-AU"/>
              </w:rPr>
              <w:t>HvNAATA</w:t>
            </w:r>
            <w:proofErr w:type="spellEnd"/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7288" w14:textId="31CD1533" w:rsidR="00184B0B" w:rsidRPr="00184B0B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84B0B">
              <w:rPr>
                <w:rFonts w:eastAsia="Times New Roman" w:cs="Times New Roman"/>
                <w:lang w:eastAsia="en-AU"/>
              </w:rPr>
              <w:t>D88273</w:t>
            </w:r>
          </w:p>
        </w:tc>
      </w:tr>
      <w:tr w:rsidR="00184B0B" w:rsidRPr="00115DF6" w14:paraId="30451BF8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A10F" w14:textId="3C46B88B" w:rsidR="00184B0B" w:rsidRPr="0013163C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proofErr w:type="spellStart"/>
            <w:r w:rsidRPr="0013163C">
              <w:rPr>
                <w:rFonts w:eastAsia="Times New Roman" w:cs="Times New Roman"/>
                <w:lang w:eastAsia="en-AU"/>
              </w:rPr>
              <w:t>HvNAATB</w:t>
            </w:r>
            <w:proofErr w:type="spellEnd"/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7A36" w14:textId="3BBEC24B" w:rsidR="00184B0B" w:rsidRPr="00184B0B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84B0B">
              <w:rPr>
                <w:rFonts w:eastAsia="Times New Roman" w:cs="Times New Roman"/>
                <w:lang w:eastAsia="en-AU"/>
              </w:rPr>
              <w:t>AB005788</w:t>
            </w:r>
          </w:p>
        </w:tc>
      </w:tr>
      <w:tr w:rsidR="00184B0B" w:rsidRPr="00115DF6" w14:paraId="51E2569C" w14:textId="77777777" w:rsidTr="005323D6">
        <w:trPr>
          <w:trHeight w:val="27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BAF4" w14:textId="381E8700" w:rsidR="00184B0B" w:rsidRPr="0013163C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3163C">
              <w:rPr>
                <w:rFonts w:eastAsia="Times New Roman" w:cs="Times New Roman"/>
                <w:lang w:eastAsia="en-AU"/>
              </w:rPr>
              <w:t>HvDMAS1</w:t>
            </w:r>
          </w:p>
        </w:tc>
        <w:tc>
          <w:tcPr>
            <w:tcW w:w="2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F4084" w14:textId="7543D939" w:rsidR="00184B0B" w:rsidRPr="00184B0B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84B0B">
              <w:rPr>
                <w:rFonts w:eastAsia="Times New Roman" w:cs="Times New Roman"/>
                <w:lang w:eastAsia="en-AU"/>
              </w:rPr>
              <w:t>AB269907</w:t>
            </w:r>
          </w:p>
        </w:tc>
      </w:tr>
      <w:tr w:rsidR="00184B0B" w:rsidRPr="00115DF6" w14:paraId="63AC4AE7" w14:textId="77777777" w:rsidTr="005323D6">
        <w:trPr>
          <w:trHeight w:val="270"/>
          <w:jc w:val="center"/>
        </w:trPr>
        <w:tc>
          <w:tcPr>
            <w:tcW w:w="2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903D" w14:textId="0C01B236" w:rsidR="00184B0B" w:rsidRPr="0013163C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3163C">
              <w:rPr>
                <w:rFonts w:eastAsia="Times New Roman" w:cs="Times New Roman"/>
                <w:lang w:eastAsia="en-AU"/>
              </w:rPr>
              <w:t>ZmNAAT1</w:t>
            </w:r>
          </w:p>
        </w:tc>
        <w:tc>
          <w:tcPr>
            <w:tcW w:w="2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4C21" w14:textId="4EAF9258" w:rsidR="00184B0B" w:rsidRPr="00184B0B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84B0B">
              <w:rPr>
                <w:rFonts w:eastAsia="Times New Roman" w:cs="Times New Roman"/>
                <w:lang w:eastAsia="en-AU"/>
              </w:rPr>
              <w:t>GRMZM2G096958</w:t>
            </w:r>
          </w:p>
        </w:tc>
      </w:tr>
      <w:tr w:rsidR="00184B0B" w:rsidRPr="00115DF6" w14:paraId="6F40372E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right w:val="nil"/>
            </w:tcBorders>
            <w:vAlign w:val="center"/>
          </w:tcPr>
          <w:p w14:paraId="73218818" w14:textId="3DE2FBCE" w:rsidR="00184B0B" w:rsidRPr="0013163C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3163C">
              <w:rPr>
                <w:rFonts w:eastAsia="Times New Roman" w:cs="Times New Roman"/>
                <w:lang w:eastAsia="en-AU"/>
              </w:rPr>
              <w:t>ZmNAAT2</w:t>
            </w:r>
          </w:p>
        </w:tc>
        <w:tc>
          <w:tcPr>
            <w:tcW w:w="2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7EC24" w14:textId="2836E1B2" w:rsidR="00184B0B" w:rsidRPr="00184B0B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84B0B">
              <w:rPr>
                <w:rFonts w:eastAsia="Times New Roman" w:cs="Times New Roman"/>
                <w:lang w:eastAsia="en-AU"/>
              </w:rPr>
              <w:t>GRMZM2G412604</w:t>
            </w:r>
          </w:p>
        </w:tc>
      </w:tr>
      <w:tr w:rsidR="00184B0B" w:rsidRPr="00115DF6" w14:paraId="2EC907DC" w14:textId="77777777" w:rsidTr="00184B0B">
        <w:trPr>
          <w:trHeight w:val="300"/>
          <w:jc w:val="center"/>
        </w:trPr>
        <w:tc>
          <w:tcPr>
            <w:tcW w:w="2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1CE3C" w14:textId="4DE84D81" w:rsidR="00184B0B" w:rsidRPr="0013163C" w:rsidRDefault="00184B0B" w:rsidP="00376DDF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3163C">
              <w:rPr>
                <w:rFonts w:eastAsia="Times New Roman" w:cs="Times New Roman"/>
                <w:lang w:eastAsia="en-AU"/>
              </w:rPr>
              <w:t>ZmDMAS1</w:t>
            </w:r>
          </w:p>
        </w:tc>
        <w:tc>
          <w:tcPr>
            <w:tcW w:w="2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C5F47" w14:textId="00FA1A83" w:rsidR="00184B0B" w:rsidRPr="00184B0B" w:rsidRDefault="00184B0B" w:rsidP="00184B0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84B0B">
              <w:rPr>
                <w:rFonts w:eastAsia="Times New Roman" w:cs="Times New Roman"/>
                <w:lang w:eastAsia="en-AU"/>
              </w:rPr>
              <w:t>BAF03164</w:t>
            </w:r>
          </w:p>
        </w:tc>
      </w:tr>
    </w:tbl>
    <w:p w14:paraId="7045C81E" w14:textId="77777777" w:rsidR="00184B0B" w:rsidRPr="00B8131D" w:rsidRDefault="00184B0B" w:rsidP="00FA3071"/>
    <w:sectPr w:rsidR="00184B0B" w:rsidRPr="00B8131D" w:rsidSect="00A424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F5391"/>
    <w:multiLevelType w:val="hybridMultilevel"/>
    <w:tmpl w:val="5F7CAB54"/>
    <w:lvl w:ilvl="0" w:tplc="9D1A7C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BE3"/>
    <w:rsid w:val="0000341D"/>
    <w:rsid w:val="000200B0"/>
    <w:rsid w:val="0005569B"/>
    <w:rsid w:val="000E3736"/>
    <w:rsid w:val="001006B0"/>
    <w:rsid w:val="00102A67"/>
    <w:rsid w:val="0010566B"/>
    <w:rsid w:val="0013163C"/>
    <w:rsid w:val="00152A5D"/>
    <w:rsid w:val="00184B0B"/>
    <w:rsid w:val="00197AEC"/>
    <w:rsid w:val="001A01B1"/>
    <w:rsid w:val="001A15E7"/>
    <w:rsid w:val="001A5328"/>
    <w:rsid w:val="001E0E0B"/>
    <w:rsid w:val="00217CBC"/>
    <w:rsid w:val="002352B1"/>
    <w:rsid w:val="00330C7B"/>
    <w:rsid w:val="003467AE"/>
    <w:rsid w:val="003A0251"/>
    <w:rsid w:val="00405728"/>
    <w:rsid w:val="0042271A"/>
    <w:rsid w:val="00442510"/>
    <w:rsid w:val="00442F28"/>
    <w:rsid w:val="00463ABA"/>
    <w:rsid w:val="00466B33"/>
    <w:rsid w:val="00477B78"/>
    <w:rsid w:val="0048402F"/>
    <w:rsid w:val="004E0EEF"/>
    <w:rsid w:val="0050314A"/>
    <w:rsid w:val="00513D79"/>
    <w:rsid w:val="00530306"/>
    <w:rsid w:val="0056330E"/>
    <w:rsid w:val="005A0DE0"/>
    <w:rsid w:val="00636942"/>
    <w:rsid w:val="006843C8"/>
    <w:rsid w:val="00690901"/>
    <w:rsid w:val="006D4B29"/>
    <w:rsid w:val="0076226F"/>
    <w:rsid w:val="007843B4"/>
    <w:rsid w:val="007A5B4B"/>
    <w:rsid w:val="007D2810"/>
    <w:rsid w:val="008038B9"/>
    <w:rsid w:val="008D383D"/>
    <w:rsid w:val="008D540F"/>
    <w:rsid w:val="008E7E48"/>
    <w:rsid w:val="00926C78"/>
    <w:rsid w:val="00957774"/>
    <w:rsid w:val="009A101E"/>
    <w:rsid w:val="009D6897"/>
    <w:rsid w:val="009F0727"/>
    <w:rsid w:val="00A126E2"/>
    <w:rsid w:val="00A17626"/>
    <w:rsid w:val="00A23EA3"/>
    <w:rsid w:val="00A4246B"/>
    <w:rsid w:val="00A621B6"/>
    <w:rsid w:val="00AB0BE3"/>
    <w:rsid w:val="00B20F18"/>
    <w:rsid w:val="00B34F4F"/>
    <w:rsid w:val="00B4248E"/>
    <w:rsid w:val="00B8131D"/>
    <w:rsid w:val="00BC622E"/>
    <w:rsid w:val="00BE2A69"/>
    <w:rsid w:val="00BE44F5"/>
    <w:rsid w:val="00BE76C2"/>
    <w:rsid w:val="00C0229C"/>
    <w:rsid w:val="00C629F2"/>
    <w:rsid w:val="00C75F23"/>
    <w:rsid w:val="00C9378C"/>
    <w:rsid w:val="00C97ED3"/>
    <w:rsid w:val="00CF6097"/>
    <w:rsid w:val="00D10AE3"/>
    <w:rsid w:val="00DE30B5"/>
    <w:rsid w:val="00DF3A34"/>
    <w:rsid w:val="00E02073"/>
    <w:rsid w:val="00E328EB"/>
    <w:rsid w:val="00E345E3"/>
    <w:rsid w:val="00E53E6C"/>
    <w:rsid w:val="00EC2D5B"/>
    <w:rsid w:val="00F15288"/>
    <w:rsid w:val="00F63B96"/>
    <w:rsid w:val="00F95BFC"/>
    <w:rsid w:val="00FA0967"/>
    <w:rsid w:val="00FA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E1260"/>
  <w15:docId w15:val="{C40DA833-B12E-4429-8296-5AEFB51D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C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20F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A01B1"/>
    <w:pPr>
      <w:ind w:left="720"/>
      <w:contextualSpacing/>
    </w:pPr>
  </w:style>
  <w:style w:type="paragraph" w:styleId="Caption">
    <w:name w:val="caption"/>
    <w:basedOn w:val="Normal"/>
    <w:rsid w:val="00A4246B"/>
    <w:pPr>
      <w:suppressLineNumbers/>
      <w:spacing w:before="120" w:after="120"/>
    </w:pPr>
    <w:rPr>
      <w:rFonts w:eastAsiaTheme="minorEastAsia"/>
      <w:i/>
      <w:iCs/>
      <w:lang w:eastAsia="en-AU"/>
    </w:rPr>
  </w:style>
  <w:style w:type="table" w:styleId="LightShading">
    <w:name w:val="Light Shading"/>
    <w:basedOn w:val="TableNormal"/>
    <w:uiPriority w:val="60"/>
    <w:rsid w:val="00FA3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4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EEFA78B-BE9F-4232-80B4-EA329A378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Taylor Beasley</dc:creator>
  <cp:lastModifiedBy>Jesse Taylor Beasley</cp:lastModifiedBy>
  <cp:revision>2</cp:revision>
  <dcterms:created xsi:type="dcterms:W3CDTF">2016-11-16T02:53:00Z</dcterms:created>
  <dcterms:modified xsi:type="dcterms:W3CDTF">2016-11-16T02:53:00Z</dcterms:modified>
</cp:coreProperties>
</file>